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E5B97" w14:textId="32CC708F" w:rsidR="004104B8" w:rsidRPr="00CE6FFF" w:rsidRDefault="004104B8" w:rsidP="004104B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E6FFF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  <w:r w:rsidRPr="00CE6FFF">
        <w:rPr>
          <w:rFonts w:ascii="Arial" w:hAnsi="Arial" w:cs="Arial"/>
          <w:sz w:val="24"/>
          <w:szCs w:val="24"/>
          <w:lang w:val="en-US"/>
        </w:rPr>
        <w:t>The age, weight, height, Hounsfield Unit values and stone dimensions</w:t>
      </w:r>
    </w:p>
    <w:p w14:paraId="272C50D3" w14:textId="77777777" w:rsidR="004104B8" w:rsidRPr="00CE6FFF" w:rsidRDefault="004104B8" w:rsidP="004104B8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oKlavuzu"/>
        <w:tblW w:w="7230" w:type="dxa"/>
        <w:tblInd w:w="-851" w:type="dxa"/>
        <w:tblLook w:val="04A0" w:firstRow="1" w:lastRow="0" w:firstColumn="1" w:lastColumn="0" w:noHBand="0" w:noVBand="1"/>
      </w:tblPr>
      <w:tblGrid>
        <w:gridCol w:w="3686"/>
        <w:gridCol w:w="3544"/>
      </w:tblGrid>
      <w:tr w:rsidR="00486A07" w:rsidRPr="00CE6FFF" w14:paraId="1F78CDF4" w14:textId="77777777" w:rsidTr="00486A07">
        <w:trPr>
          <w:trHeight w:val="340"/>
        </w:trPr>
        <w:tc>
          <w:tcPr>
            <w:tcW w:w="3686" w:type="dxa"/>
          </w:tcPr>
          <w:p w14:paraId="6A25857E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7413322D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dian (Min.-Max.)</w:t>
            </w:r>
          </w:p>
        </w:tc>
      </w:tr>
      <w:tr w:rsidR="00486A07" w:rsidRPr="00CE6FFF" w14:paraId="56B03CD1" w14:textId="77777777" w:rsidTr="00486A07">
        <w:trPr>
          <w:trHeight w:val="340"/>
        </w:trPr>
        <w:tc>
          <w:tcPr>
            <w:tcW w:w="3686" w:type="dxa"/>
          </w:tcPr>
          <w:p w14:paraId="7881C8CD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3544" w:type="dxa"/>
          </w:tcPr>
          <w:p w14:paraId="1E9BB660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8 (2-17)</w:t>
            </w:r>
          </w:p>
        </w:tc>
      </w:tr>
      <w:tr w:rsidR="00486A07" w:rsidRPr="00CE6FFF" w14:paraId="607E52F2" w14:textId="77777777" w:rsidTr="00486A07">
        <w:trPr>
          <w:trHeight w:val="340"/>
        </w:trPr>
        <w:tc>
          <w:tcPr>
            <w:tcW w:w="3686" w:type="dxa"/>
          </w:tcPr>
          <w:p w14:paraId="421A03C1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3544" w:type="dxa"/>
          </w:tcPr>
          <w:p w14:paraId="0361F846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27 (9-100)</w:t>
            </w:r>
          </w:p>
        </w:tc>
      </w:tr>
      <w:tr w:rsidR="00486A07" w:rsidRPr="00CE6FFF" w14:paraId="7FF3E78C" w14:textId="77777777" w:rsidTr="00486A07">
        <w:trPr>
          <w:trHeight w:val="340"/>
        </w:trPr>
        <w:tc>
          <w:tcPr>
            <w:tcW w:w="3686" w:type="dxa"/>
          </w:tcPr>
          <w:p w14:paraId="6940EC9F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3544" w:type="dxa"/>
          </w:tcPr>
          <w:p w14:paraId="12C3E34E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120 (80-180)</w:t>
            </w:r>
          </w:p>
        </w:tc>
      </w:tr>
      <w:tr w:rsidR="00486A07" w:rsidRPr="00CE6FFF" w14:paraId="5C42A73D" w14:textId="77777777" w:rsidTr="00486A07">
        <w:trPr>
          <w:trHeight w:val="340"/>
        </w:trPr>
        <w:tc>
          <w:tcPr>
            <w:tcW w:w="3686" w:type="dxa"/>
          </w:tcPr>
          <w:p w14:paraId="4B06D940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DJ duration (days)</w:t>
            </w:r>
          </w:p>
        </w:tc>
        <w:tc>
          <w:tcPr>
            <w:tcW w:w="3544" w:type="dxa"/>
          </w:tcPr>
          <w:p w14:paraId="23004423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65 (8-165)</w:t>
            </w:r>
          </w:p>
        </w:tc>
      </w:tr>
      <w:tr w:rsidR="00486A07" w:rsidRPr="00CE6FFF" w14:paraId="17077ADF" w14:textId="77777777" w:rsidTr="00486A07">
        <w:trPr>
          <w:trHeight w:val="340"/>
        </w:trPr>
        <w:tc>
          <w:tcPr>
            <w:tcW w:w="3686" w:type="dxa"/>
          </w:tcPr>
          <w:p w14:paraId="0416B5AB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volume (mm</w:t>
            </w:r>
            <w:r w:rsidRPr="00CE6FF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14:paraId="29E02566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292 (14-2400)</w:t>
            </w:r>
          </w:p>
        </w:tc>
      </w:tr>
      <w:tr w:rsidR="00486A07" w:rsidRPr="00CE6FFF" w14:paraId="3B4C3269" w14:textId="77777777" w:rsidTr="00486A07">
        <w:trPr>
          <w:trHeight w:val="340"/>
        </w:trPr>
        <w:tc>
          <w:tcPr>
            <w:tcW w:w="3686" w:type="dxa"/>
          </w:tcPr>
          <w:p w14:paraId="15017510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surface area (mm</w:t>
            </w:r>
            <w:r w:rsidRPr="00CE6FF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14:paraId="090C635A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251 (30-1860)</w:t>
            </w:r>
          </w:p>
        </w:tc>
      </w:tr>
      <w:tr w:rsidR="00486A07" w:rsidRPr="00CE6FFF" w14:paraId="2B040ED7" w14:textId="77777777" w:rsidTr="00486A07">
        <w:trPr>
          <w:trHeight w:val="340"/>
        </w:trPr>
        <w:tc>
          <w:tcPr>
            <w:tcW w:w="3686" w:type="dxa"/>
          </w:tcPr>
          <w:p w14:paraId="7536C141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ximum Hounsfield Unit</w:t>
            </w:r>
          </w:p>
        </w:tc>
        <w:tc>
          <w:tcPr>
            <w:tcW w:w="3544" w:type="dxa"/>
          </w:tcPr>
          <w:p w14:paraId="453F5DF3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1127 (268-2812)</w:t>
            </w:r>
          </w:p>
        </w:tc>
      </w:tr>
      <w:tr w:rsidR="00486A07" w:rsidRPr="00CE6FFF" w14:paraId="7B1D6FAC" w14:textId="77777777" w:rsidTr="00486A07">
        <w:trPr>
          <w:trHeight w:val="340"/>
        </w:trPr>
        <w:tc>
          <w:tcPr>
            <w:tcW w:w="3686" w:type="dxa"/>
          </w:tcPr>
          <w:p w14:paraId="55BA2698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an Hounsfield Unit</w:t>
            </w:r>
          </w:p>
        </w:tc>
        <w:tc>
          <w:tcPr>
            <w:tcW w:w="3544" w:type="dxa"/>
          </w:tcPr>
          <w:p w14:paraId="5B1621D9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776 (180-1705)</w:t>
            </w:r>
          </w:p>
        </w:tc>
      </w:tr>
      <w:tr w:rsidR="00486A07" w:rsidRPr="00CE6FFF" w14:paraId="36B56388" w14:textId="77777777" w:rsidTr="00486A07">
        <w:trPr>
          <w:trHeight w:val="340"/>
        </w:trPr>
        <w:tc>
          <w:tcPr>
            <w:tcW w:w="3686" w:type="dxa"/>
          </w:tcPr>
          <w:p w14:paraId="335224A1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anterior-posterior diameter (mm)</w:t>
            </w:r>
          </w:p>
        </w:tc>
        <w:tc>
          <w:tcPr>
            <w:tcW w:w="3544" w:type="dxa"/>
          </w:tcPr>
          <w:p w14:paraId="3CBCEBF8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6.8 (3.1-22)</w:t>
            </w:r>
          </w:p>
        </w:tc>
      </w:tr>
      <w:tr w:rsidR="00486A07" w:rsidRPr="00CE6FFF" w14:paraId="379EF7C6" w14:textId="77777777" w:rsidTr="00486A07">
        <w:trPr>
          <w:trHeight w:val="340"/>
        </w:trPr>
        <w:tc>
          <w:tcPr>
            <w:tcW w:w="3686" w:type="dxa"/>
          </w:tcPr>
          <w:p w14:paraId="67B83B76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mediolateral diameter (mm)</w:t>
            </w:r>
          </w:p>
        </w:tc>
        <w:tc>
          <w:tcPr>
            <w:tcW w:w="3544" w:type="dxa"/>
          </w:tcPr>
          <w:p w14:paraId="766263E3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8.3 (2.6-34)</w:t>
            </w:r>
          </w:p>
        </w:tc>
      </w:tr>
      <w:tr w:rsidR="00486A07" w:rsidRPr="00CE6FFF" w14:paraId="7DE22351" w14:textId="77777777" w:rsidTr="00486A07">
        <w:trPr>
          <w:trHeight w:val="340"/>
        </w:trPr>
        <w:tc>
          <w:tcPr>
            <w:tcW w:w="3686" w:type="dxa"/>
          </w:tcPr>
          <w:p w14:paraId="68942797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superior inferior diameter (mm)</w:t>
            </w:r>
          </w:p>
        </w:tc>
        <w:tc>
          <w:tcPr>
            <w:tcW w:w="3544" w:type="dxa"/>
          </w:tcPr>
          <w:p w14:paraId="559CDD49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8.6 (3.6-28.6)</w:t>
            </w:r>
          </w:p>
        </w:tc>
      </w:tr>
      <w:tr w:rsidR="00486A07" w:rsidRPr="00CE6FFF" w14:paraId="0749BC4C" w14:textId="77777777" w:rsidTr="00486A07">
        <w:trPr>
          <w:trHeight w:val="340"/>
        </w:trPr>
        <w:tc>
          <w:tcPr>
            <w:tcW w:w="3686" w:type="dxa"/>
          </w:tcPr>
          <w:p w14:paraId="6771C68C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maximum diameter (mm)</w:t>
            </w:r>
          </w:p>
        </w:tc>
        <w:tc>
          <w:tcPr>
            <w:tcW w:w="3544" w:type="dxa"/>
          </w:tcPr>
          <w:p w14:paraId="6E0D1774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9.4 (3.6-28.6)</w:t>
            </w:r>
          </w:p>
        </w:tc>
      </w:tr>
      <w:tr w:rsidR="00486A07" w:rsidRPr="00CE6FFF" w14:paraId="7C36D4A6" w14:textId="77777777" w:rsidTr="00486A07">
        <w:trPr>
          <w:trHeight w:val="340"/>
        </w:trPr>
        <w:tc>
          <w:tcPr>
            <w:tcW w:w="3686" w:type="dxa"/>
          </w:tcPr>
          <w:p w14:paraId="32C96C87" w14:textId="77777777" w:rsidR="00486A07" w:rsidRPr="00CE6FFF" w:rsidRDefault="00486A07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-skin distance (mm)</w:t>
            </w:r>
          </w:p>
        </w:tc>
        <w:tc>
          <w:tcPr>
            <w:tcW w:w="3544" w:type="dxa"/>
          </w:tcPr>
          <w:p w14:paraId="062CB560" w14:textId="77777777" w:rsidR="00486A07" w:rsidRPr="00CE6FFF" w:rsidRDefault="00486A07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E6FFF">
              <w:rPr>
                <w:rFonts w:ascii="Arial" w:hAnsi="Arial" w:cs="Arial"/>
                <w:sz w:val="24"/>
                <w:szCs w:val="24"/>
                <w:lang w:val="en-US"/>
              </w:rPr>
              <w:t>54.5 (37-105)</w:t>
            </w:r>
          </w:p>
        </w:tc>
      </w:tr>
    </w:tbl>
    <w:p w14:paraId="5E88EE05" w14:textId="77777777" w:rsidR="004104B8" w:rsidRPr="00CE6FFF" w:rsidRDefault="004104B8" w:rsidP="004104B8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CE6FFF">
        <w:rPr>
          <w:rFonts w:ascii="Arial" w:hAnsi="Arial" w:cs="Arial"/>
          <w:i/>
          <w:iCs/>
          <w:sz w:val="24"/>
          <w:szCs w:val="24"/>
          <w:lang w:val="en-US"/>
        </w:rPr>
        <w:t>DJ: Double J, HU: Hounsfield Unit</w:t>
      </w:r>
    </w:p>
    <w:p w14:paraId="46203079" w14:textId="77777777" w:rsidR="004104B8" w:rsidRPr="00CE6FFF" w:rsidRDefault="004104B8" w:rsidP="004104B8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sectPr w:rsidR="004104B8" w:rsidRPr="00CE6FFF" w:rsidSect="00B67A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4B8"/>
    <w:rsid w:val="00011003"/>
    <w:rsid w:val="000343F6"/>
    <w:rsid w:val="00084030"/>
    <w:rsid w:val="000901ED"/>
    <w:rsid w:val="000C5CF8"/>
    <w:rsid w:val="00134E25"/>
    <w:rsid w:val="001B1EDC"/>
    <w:rsid w:val="001C273E"/>
    <w:rsid w:val="001D0E3F"/>
    <w:rsid w:val="002218E1"/>
    <w:rsid w:val="002A05DD"/>
    <w:rsid w:val="002C3C99"/>
    <w:rsid w:val="0036265E"/>
    <w:rsid w:val="00371AA8"/>
    <w:rsid w:val="003A4BB8"/>
    <w:rsid w:val="003E6231"/>
    <w:rsid w:val="00403E4B"/>
    <w:rsid w:val="004104B8"/>
    <w:rsid w:val="004225A4"/>
    <w:rsid w:val="0043633E"/>
    <w:rsid w:val="00466C9F"/>
    <w:rsid w:val="00486A07"/>
    <w:rsid w:val="004F7F3E"/>
    <w:rsid w:val="005D0011"/>
    <w:rsid w:val="006A1E60"/>
    <w:rsid w:val="006D13A0"/>
    <w:rsid w:val="00703E77"/>
    <w:rsid w:val="007625CE"/>
    <w:rsid w:val="00782CF4"/>
    <w:rsid w:val="007F64D3"/>
    <w:rsid w:val="00825BD5"/>
    <w:rsid w:val="008E3538"/>
    <w:rsid w:val="00942434"/>
    <w:rsid w:val="009B5ED7"/>
    <w:rsid w:val="009D2A6A"/>
    <w:rsid w:val="00A211EC"/>
    <w:rsid w:val="00A21E2C"/>
    <w:rsid w:val="00A953CC"/>
    <w:rsid w:val="00AB79EB"/>
    <w:rsid w:val="00B67307"/>
    <w:rsid w:val="00B67ADE"/>
    <w:rsid w:val="00BD4648"/>
    <w:rsid w:val="00C06D09"/>
    <w:rsid w:val="00C27690"/>
    <w:rsid w:val="00C27B04"/>
    <w:rsid w:val="00C67F6D"/>
    <w:rsid w:val="00C76F0B"/>
    <w:rsid w:val="00CB5131"/>
    <w:rsid w:val="00CE6FFF"/>
    <w:rsid w:val="00D61D3E"/>
    <w:rsid w:val="00D625CF"/>
    <w:rsid w:val="00EC42FF"/>
    <w:rsid w:val="00F3768C"/>
    <w:rsid w:val="00FC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DF89E"/>
  <w15:chartTrackingRefBased/>
  <w15:docId w15:val="{306AA036-C522-7E44-A9FB-64B82B15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4B8"/>
    <w:pPr>
      <w:spacing w:before="120" w:after="160" w:line="360" w:lineRule="auto"/>
    </w:pPr>
    <w:rPr>
      <w:rFonts w:eastAsiaTheme="minorEastAsia"/>
      <w:kern w:val="0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104B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 Akın Şekerci</dc:creator>
  <cp:keywords/>
  <dc:description/>
  <cp:lastModifiedBy>Batuhan  Topbaş</cp:lastModifiedBy>
  <cp:revision>5</cp:revision>
  <dcterms:created xsi:type="dcterms:W3CDTF">2023-11-30T09:09:00Z</dcterms:created>
  <dcterms:modified xsi:type="dcterms:W3CDTF">2024-03-24T11:07:00Z</dcterms:modified>
</cp:coreProperties>
</file>